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pPr w:leftFromText="180" w:rightFromText="180" w:vertAnchor="page" w:horzAnchor="page" w:tblpX="1726" w:tblpY="2043"/>
        <w:tblOverlap w:val="never"/>
        <w:tblW w:w="85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1349"/>
        <w:gridCol w:w="1008"/>
        <w:gridCol w:w="1404"/>
        <w:gridCol w:w="1253"/>
        <w:gridCol w:w="954"/>
        <w:gridCol w:w="1398"/>
      </w:tblGrid>
      <w:tr w:rsidR="00E620C1" w:rsidRPr="0068379C" w14:paraId="56F3E5E8" w14:textId="77777777">
        <w:trPr>
          <w:trHeight w:val="307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4D1C2" w14:textId="77777777" w:rsidR="00E620C1" w:rsidRPr="0068379C" w:rsidRDefault="00DF5C63">
            <w:pPr>
              <w:jc w:val="left"/>
              <w:rPr>
                <w:color w:val="000000"/>
                <w:szCs w:val="21"/>
              </w:rPr>
            </w:pPr>
            <w:r w:rsidRPr="0068379C">
              <w:rPr>
                <w:color w:val="000000"/>
                <w:szCs w:val="21"/>
              </w:rPr>
              <w:t>Gene name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AFC45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Average value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0BEE4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Fold change</w:t>
            </w:r>
          </w:p>
          <w:p w14:paraId="23C2291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(QHY/L2025)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F096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Average value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8C18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Fold change</w:t>
            </w:r>
          </w:p>
          <w:p w14:paraId="62F47330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(JHY/L2025)</w:t>
            </w:r>
          </w:p>
        </w:tc>
      </w:tr>
      <w:tr w:rsidR="00E620C1" w:rsidRPr="0068379C" w14:paraId="7992F9FA" w14:textId="77777777">
        <w:trPr>
          <w:trHeight w:val="523"/>
        </w:trPr>
        <w:tc>
          <w:tcPr>
            <w:tcW w:w="1232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7DD94" w14:textId="77777777" w:rsidR="00E620C1" w:rsidRPr="0068379C" w:rsidRDefault="00E620C1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C70F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L2025-leaf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D6E41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QHY-leaf</w:t>
            </w:r>
          </w:p>
        </w:tc>
        <w:tc>
          <w:tcPr>
            <w:tcW w:w="1404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9F658" w14:textId="77777777" w:rsidR="00E620C1" w:rsidRPr="0068379C" w:rsidRDefault="00E620C1">
            <w:pPr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C3E3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L2025-leaf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BE9A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JHY-leaf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F5029" w14:textId="77777777" w:rsidR="00E620C1" w:rsidRPr="0068379C" w:rsidRDefault="00E620C1">
            <w:pPr>
              <w:jc w:val="center"/>
              <w:rPr>
                <w:color w:val="000000"/>
                <w:szCs w:val="21"/>
              </w:rPr>
            </w:pPr>
          </w:p>
        </w:tc>
      </w:tr>
      <w:tr w:rsidR="00E620C1" w:rsidRPr="0068379C" w14:paraId="7D2E1304" w14:textId="77777777">
        <w:trPr>
          <w:trHeight w:val="312"/>
        </w:trPr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CD7CB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2</w:t>
            </w:r>
          </w:p>
        </w:tc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F56D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2.65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37CF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1.49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0E5AD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1253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0943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5.82</w:t>
            </w:r>
          </w:p>
        </w:tc>
        <w:tc>
          <w:tcPr>
            <w:tcW w:w="954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4050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6.0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2F7E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91</w:t>
            </w:r>
          </w:p>
        </w:tc>
      </w:tr>
      <w:tr w:rsidR="00E620C1" w:rsidRPr="0068379C" w14:paraId="0DF3E3C4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C6B13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4A40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5583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7.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60E5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.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803F8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3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2BCF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0.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756A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57</w:t>
            </w:r>
          </w:p>
        </w:tc>
      </w:tr>
      <w:tr w:rsidR="00E620C1" w:rsidRPr="0068379C" w14:paraId="6E4E32E2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5984A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6030AB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7C52B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3F38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2C4C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7409B7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5A23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620C1" w:rsidRPr="0068379C" w14:paraId="01CD858D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30CCD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EE253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D596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2C8B2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442C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352D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DEDE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31</w:t>
            </w:r>
          </w:p>
        </w:tc>
      </w:tr>
      <w:tr w:rsidR="00E620C1" w:rsidRPr="0068379C" w14:paraId="37725837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892DA4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8C7F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D3CD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37DE3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61446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89320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6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1FD6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17</w:t>
            </w:r>
          </w:p>
        </w:tc>
      </w:tr>
      <w:tr w:rsidR="00E620C1" w:rsidRPr="0068379C" w14:paraId="555D0D78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F1810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AEEB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8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E582B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51103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A41B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6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8922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ADBB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 w:rsidR="00E620C1" w:rsidRPr="0068379C" w14:paraId="7715D105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AA1B0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79C8C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7A30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0.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D51FD4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6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2BFE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93AD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2.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2305B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8.30</w:t>
            </w:r>
          </w:p>
        </w:tc>
      </w:tr>
      <w:tr w:rsidR="00E620C1" w:rsidRPr="0068379C" w14:paraId="17DB4476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00B557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97C4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1C06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F1EF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49524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0A7FF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CD4C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88</w:t>
            </w:r>
          </w:p>
        </w:tc>
      </w:tr>
      <w:tr w:rsidR="00E620C1" w:rsidRPr="0068379C" w14:paraId="642D4E53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E33DD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788CA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7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A08E4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9.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F3DB3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2D6BE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7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23D9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2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273B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89</w:t>
            </w:r>
          </w:p>
        </w:tc>
      </w:tr>
      <w:tr w:rsidR="00E620C1" w:rsidRPr="0068379C" w14:paraId="330D8417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2BE1D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430F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8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6F95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5.4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8BD1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A516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1AB9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6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C1A617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37</w:t>
            </w:r>
          </w:p>
        </w:tc>
      </w:tr>
      <w:tr w:rsidR="00E620C1" w:rsidRPr="0068379C" w14:paraId="1A081F83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147FD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3826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2DE2C3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121A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553E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04990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4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2FD3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09</w:t>
            </w:r>
          </w:p>
        </w:tc>
      </w:tr>
      <w:tr w:rsidR="00E620C1" w:rsidRPr="0068379C" w14:paraId="72383E6C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DAED8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96E8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B23DF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0B992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C0BC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BAC4E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DE0D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43</w:t>
            </w:r>
          </w:p>
        </w:tc>
      </w:tr>
      <w:tr w:rsidR="00E620C1" w:rsidRPr="0068379C" w14:paraId="6FF84EF4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FA1A7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A97D94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6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435E9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7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1DB0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C1FD0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D55F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7B1AF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46</w:t>
            </w:r>
          </w:p>
        </w:tc>
      </w:tr>
      <w:tr w:rsidR="00E620C1" w:rsidRPr="0068379C" w14:paraId="2D38F8ED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F9D251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0621A7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7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5CE4D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8102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07A23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2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A9458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3.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9DB25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23</w:t>
            </w:r>
          </w:p>
        </w:tc>
      </w:tr>
      <w:tr w:rsidR="00E620C1" w:rsidRPr="0068379C" w14:paraId="2F2D79F8" w14:textId="77777777">
        <w:trPr>
          <w:trHeight w:val="29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B277CE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B26A0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5ADA7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3BE3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599C0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83D21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6E07C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620C1" w:rsidRPr="0068379C" w14:paraId="34E81761" w14:textId="77777777">
        <w:trPr>
          <w:trHeight w:val="317"/>
        </w:trPr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ACF1A9" w14:textId="77777777" w:rsidR="00E620C1" w:rsidRPr="0068379C" w:rsidRDefault="00DF5C63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PdbHLH16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BFE70A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2.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F5436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7.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E4C7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6881E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3.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CE48C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E88FF9" w14:textId="77777777" w:rsidR="00E620C1" w:rsidRPr="0068379C" w:rsidRDefault="00DF5C63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68379C"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</w:tr>
    </w:tbl>
    <w:p w14:paraId="46D5A87F" w14:textId="34705C5E" w:rsidR="00E620C1" w:rsidRPr="0068379C" w:rsidRDefault="0068379C" w:rsidP="0068379C">
      <w:pPr>
        <w:rPr>
          <w:rFonts w:ascii="Helvetica" w:eastAsia="Helvetica" w:hAnsi="Helvetica"/>
          <w:sz w:val="24"/>
        </w:rPr>
      </w:pPr>
      <w:r w:rsidRPr="00A92C77">
        <w:rPr>
          <w:b/>
          <w:bCs/>
          <w:szCs w:val="21"/>
        </w:rPr>
        <w:t>Table S</w:t>
      </w:r>
      <w:r>
        <w:rPr>
          <w:b/>
          <w:bCs/>
          <w:szCs w:val="21"/>
        </w:rPr>
        <w:t>10</w:t>
      </w:r>
      <w:r w:rsidRPr="00A92C77">
        <w:rPr>
          <w:b/>
          <w:bCs/>
          <w:szCs w:val="21"/>
        </w:rPr>
        <w:t xml:space="preserve"> </w:t>
      </w:r>
      <w:r w:rsidRPr="00A92C77">
        <w:rPr>
          <w:szCs w:val="21"/>
        </w:rPr>
        <w:t xml:space="preserve">The </w:t>
      </w:r>
      <w:r>
        <w:rPr>
          <w:szCs w:val="21"/>
        </w:rPr>
        <w:t xml:space="preserve">relative expression level of common genes in the leaves of </w:t>
      </w:r>
      <w:r w:rsidRPr="0068379C">
        <w:rPr>
          <w:szCs w:val="21"/>
        </w:rPr>
        <w:t>L2025</w:t>
      </w:r>
      <w:r w:rsidRPr="0068379C">
        <w:rPr>
          <w:szCs w:val="21"/>
        </w:rPr>
        <w:t xml:space="preserve">, </w:t>
      </w:r>
      <w:r w:rsidRPr="0068379C">
        <w:rPr>
          <w:rFonts w:hint="eastAsia"/>
          <w:szCs w:val="21"/>
        </w:rPr>
        <w:t>JHP and QHP</w:t>
      </w:r>
      <w:r>
        <w:rPr>
          <w:szCs w:val="21"/>
        </w:rPr>
        <w:t>.</w:t>
      </w:r>
    </w:p>
    <w:sectPr w:rsidR="00E620C1" w:rsidRPr="0068379C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C7D35" w14:textId="77777777" w:rsidR="00DF5C63" w:rsidRDefault="00DF5C63">
      <w:r>
        <w:separator/>
      </w:r>
    </w:p>
  </w:endnote>
  <w:endnote w:type="continuationSeparator" w:id="0">
    <w:p w14:paraId="63D24B7E" w14:textId="77777777" w:rsidR="00DF5C63" w:rsidRDefault="00DF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6DC50" w14:textId="77777777" w:rsidR="00DF5C63" w:rsidRDefault="00DF5C63">
      <w:r>
        <w:separator/>
      </w:r>
    </w:p>
  </w:footnote>
  <w:footnote w:type="continuationSeparator" w:id="0">
    <w:p w14:paraId="751069FE" w14:textId="77777777" w:rsidR="00DF5C63" w:rsidRDefault="00DF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68379C"/>
    <w:rsid w:val="00DF5C63"/>
    <w:rsid w:val="00E620C1"/>
    <w:rsid w:val="4B51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8756A1"/>
  <w15:docId w15:val="{45C67FD6-95F4-4A7D-BDF1-57D8E2EB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1" w:count="376">
    <w:lsdException w:name="Normal" w:uiPriority="0" w:qFormat="0"/>
    <w:lsdException w:name="Default Paragraph Font" w:unhideWhenUsed="1" w:qFormat="0"/>
    <w:lsdException w:name="HTML Top of Form" w:semiHidden="1" w:unhideWhenUsed="1" w:qFormat="0"/>
    <w:lsdException w:name="HTML Bottom of Form" w:semiHidden="1" w:unhideWhenUsed="1" w:qFormat="0"/>
    <w:lsdException w:name="Normal Table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qFormat="0"/>
    <w:lsdException w:name="No Spacing" w:qFormat="0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qFormat="0"/>
    <w:lsdException w:name="List Paragraph" w:qFormat="0"/>
    <w:lsdException w:name="Quote" w:qFormat="0"/>
    <w:lsdException w:name="Intense Quote" w:qFormat="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">
    <w:name w:val="Normal"/>
    <w:unhideWhenUsed/>
    <w:pPr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qFormat/>
    <w:rsid w:val="00683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79C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qFormat/>
    <w:rsid w:val="00683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7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uang weibing</cp:lastModifiedBy>
  <cp:revision>2</cp:revision>
  <dcterms:created xsi:type="dcterms:W3CDTF">2022-02-10T16:11:00Z</dcterms:created>
  <dcterms:modified xsi:type="dcterms:W3CDTF">2022-02-1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3733605DD464E58966FA958FE2246EF</vt:lpwstr>
  </property>
</Properties>
</file>